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9DA" w:rsidRDefault="003819DA" w:rsidP="003819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208A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208A3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208A3">
        <w:rPr>
          <w:rFonts w:ascii="Times New Roman" w:hAnsi="Times New Roman" w:cs="Times New Roman"/>
          <w:b/>
          <w:sz w:val="24"/>
          <w:szCs w:val="24"/>
        </w:rPr>
        <w:t>1. The sequences of primers used in this study.</w:t>
      </w:r>
    </w:p>
    <w:p w:rsidR="003819DA" w:rsidRPr="001208A3" w:rsidRDefault="003819DA" w:rsidP="003819D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556" w:type="dxa"/>
        <w:tblInd w:w="93" w:type="dxa"/>
        <w:tblLook w:val="04A0" w:firstRow="1" w:lastRow="0" w:firstColumn="1" w:lastColumn="0" w:noHBand="0" w:noVBand="1"/>
      </w:tblPr>
      <w:tblGrid>
        <w:gridCol w:w="1360"/>
        <w:gridCol w:w="3333"/>
        <w:gridCol w:w="1144"/>
        <w:gridCol w:w="1713"/>
        <w:gridCol w:w="1050"/>
      </w:tblGrid>
      <w:tr w:rsidR="003819DA" w:rsidRPr="001208A3" w:rsidTr="00520A82">
        <w:trPr>
          <w:trHeight w:val="72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Sequence (5'-&gt;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Number of bases (bp)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nealing Temperature (</w:t>
            </w:r>
            <w:r w:rsidRPr="001208A3">
              <w:rPr>
                <w:rFonts w:ascii="宋体" w:eastAsia="宋体" w:hAnsi="宋体" w:cs="宋体" w:hint="eastAsia"/>
                <w:b/>
                <w:kern w:val="0"/>
                <w:sz w:val="20"/>
                <w:szCs w:val="20"/>
              </w:rPr>
              <w:t>℃</w:t>
            </w: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mplicon Size (bp)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33-F</w:t>
            </w:r>
          </w:p>
        </w:tc>
        <w:tc>
          <w:tcPr>
            <w:tcW w:w="3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GTCAACAGCAGTCT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0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L33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GGCATGCAACCAGAAG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R1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TTAAGGGCACTGAGG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R1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AAATGACCAGGGGC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R2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AGCCAAGGTCGGTAA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5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R2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TTATCACCCTGCCC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A23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A23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</w:t>
            </w: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CCATCACTCGGAT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A239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r w:rsidR="00A239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F</w:t>
            </w: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1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TGCTTTGTATCGGC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α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TTCTCGAACCCCGAG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1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NF-α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TCTGATGGCACCAC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cadherin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TTCCCTCGACACCC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-cadherin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CAGGCGTAGACC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-catenin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GATAAAATTGCGAAGG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-catenin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TGCCTCGCTTCACAG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cadherin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CAACCTTAACTGAGGAG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-cadherin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AAGTTGATTGGAGGGA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EB2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TGGTCATGCAGT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8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EB2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TGGCAGGTCATTTTC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1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CAAAACCAGCAGAC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1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GTTGGTGTCCGGATG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2L-F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AGAGAGGCACAACA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4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2L-R</w:t>
            </w:r>
          </w:p>
        </w:tc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CCACAGAACACTA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-F</w:t>
            </w:r>
          </w:p>
        </w:tc>
        <w:tc>
          <w:tcPr>
            <w:tcW w:w="3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CCTGACCTGCCGTCTA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</w:tr>
      <w:tr w:rsidR="003819DA" w:rsidRPr="001208A3" w:rsidTr="00520A82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PDH-R</w:t>
            </w:r>
          </w:p>
        </w:tc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GCCCAGGATGCCCTTG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08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9DA" w:rsidRPr="001208A3" w:rsidRDefault="003819DA" w:rsidP="00520A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819DA" w:rsidRPr="001208A3" w:rsidRDefault="003819DA" w:rsidP="003819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08A3">
        <w:rPr>
          <w:rFonts w:ascii="Times New Roman" w:hAnsi="Times New Roman" w:cs="Times New Roman"/>
          <w:sz w:val="24"/>
          <w:szCs w:val="24"/>
        </w:rPr>
        <w:t>F: Forward, R:</w:t>
      </w:r>
      <w:r w:rsidR="00867693">
        <w:rPr>
          <w:rFonts w:ascii="Times New Roman" w:hAnsi="Times New Roman" w:cs="Times New Roman"/>
          <w:sz w:val="24"/>
          <w:szCs w:val="24"/>
        </w:rPr>
        <w:t xml:space="preserve"> </w:t>
      </w:r>
      <w:r w:rsidRPr="001208A3">
        <w:rPr>
          <w:rFonts w:ascii="Times New Roman" w:hAnsi="Times New Roman" w:cs="Times New Roman"/>
          <w:sz w:val="24"/>
          <w:szCs w:val="24"/>
        </w:rPr>
        <w:t>Reverse</w:t>
      </w:r>
    </w:p>
    <w:p w:rsidR="005E144D" w:rsidRDefault="005E144D"/>
    <w:sectPr w:rsidR="005E1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051B9" w:rsidRDefault="006051B9" w:rsidP="00A239B2">
      <w:r>
        <w:separator/>
      </w:r>
    </w:p>
  </w:endnote>
  <w:endnote w:type="continuationSeparator" w:id="0">
    <w:p w:rsidR="006051B9" w:rsidRDefault="006051B9" w:rsidP="00A23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051B9" w:rsidRDefault="006051B9" w:rsidP="00A239B2">
      <w:r>
        <w:separator/>
      </w:r>
    </w:p>
  </w:footnote>
  <w:footnote w:type="continuationSeparator" w:id="0">
    <w:p w:rsidR="006051B9" w:rsidRDefault="006051B9" w:rsidP="00A23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DA"/>
    <w:rsid w:val="000474AD"/>
    <w:rsid w:val="003819DA"/>
    <w:rsid w:val="005A251F"/>
    <w:rsid w:val="005E144D"/>
    <w:rsid w:val="006051B9"/>
    <w:rsid w:val="006B461B"/>
    <w:rsid w:val="00752E94"/>
    <w:rsid w:val="00867693"/>
    <w:rsid w:val="00A239B2"/>
    <w:rsid w:val="00AB7F2F"/>
    <w:rsid w:val="00D97C78"/>
    <w:rsid w:val="00E7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F2B6A0-120A-4FD3-857F-27479503E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19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3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39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3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3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6</cp:revision>
  <dcterms:created xsi:type="dcterms:W3CDTF">2019-04-22T08:44:00Z</dcterms:created>
  <dcterms:modified xsi:type="dcterms:W3CDTF">2019-09-20T07:28:00Z</dcterms:modified>
</cp:coreProperties>
</file>